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 Number of reads aligning to fungal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/>
        <w:t>Case 1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701"/>
        <w:gridCol w:w="1418"/>
        <w:gridCol w:w="147"/>
      </w:tblGrid>
      <w:tr>
        <w:trPr>
          <w:trHeight w:val="285" w:hRule="atLeast"/>
        </w:trPr>
        <w:tc>
          <w:tcPr>
            <w:tcW w:w="5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ternaria_alter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4/33021769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ssezia_glob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7/8872979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rdaria_macr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8/40002837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dida_parapsil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/13078718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baryomyces_hanseni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/12182018</w:t>
            </w:r>
          </w:p>
        </w:tc>
        <w:tc>
          <w:tcPr>
            <w:tcW w:w="15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b/>
          <w:sz w:val="24"/>
          <w:szCs w:val="24"/>
        </w:rPr>
        <w:t>Case 2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142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ssezia_glob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9/8872979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rdaria_macr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1/40002837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dida_parapsil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/13078718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bugo_laibach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/32805071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ternaria_alter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33021769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pergillus_sydow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34381986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baryomyces_hanse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/12182018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usarium_gramine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36358997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yerozyma_guilliermon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10610034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anerochaete_chrysospori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/29855776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/>
        <w:t>Case 3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142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ssezia_glob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/8872979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dida_parapsil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/13078718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anerochaete_chrysospo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/29855776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ternaria_alter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/33021769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pergillus_sydow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/34381986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berlindnera_jadi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/13991877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laromyces_marneffe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2864837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/>
        <w:t>Case 4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142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ssezia_globos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8872979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1:40:00Z</dcterms:created>
  <dc:creator>范思远</dc:creator>
  <dc:description/>
  <cp:keywords/>
  <dc:language>en-US</dc:language>
  <cp:lastModifiedBy>范思远</cp:lastModifiedBy>
  <dcterms:modified xsi:type="dcterms:W3CDTF">2018-01-07T11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